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6D6" w:rsidRPr="0038237D" w:rsidRDefault="000906D6" w:rsidP="000906D6">
      <w:pPr>
        <w:rPr>
          <w:rFonts w:ascii="Arial" w:hAnsi="Arial" w:cs="Arial"/>
          <w:sz w:val="18"/>
          <w:szCs w:val="18"/>
        </w:rPr>
      </w:pPr>
      <w:r w:rsidRPr="0038237D">
        <w:rPr>
          <w:rFonts w:ascii="Arial" w:hAnsi="Arial" w:cs="Arial"/>
          <w:b/>
          <w:bCs/>
          <w:sz w:val="18"/>
          <w:szCs w:val="18"/>
        </w:rPr>
        <w:t xml:space="preserve">Appendix B. </w:t>
      </w:r>
      <w:r w:rsidRPr="0038237D">
        <w:rPr>
          <w:rFonts w:ascii="Arial" w:hAnsi="Arial" w:cs="Arial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 xml:space="preserve">ample tally of expert responses </w:t>
      </w:r>
      <w:r w:rsidRPr="0038237D">
        <w:rPr>
          <w:rFonts w:ascii="Arial" w:hAnsi="Arial" w:cs="Arial"/>
          <w:sz w:val="18"/>
          <w:szCs w:val="18"/>
        </w:rPr>
        <w:t>and derivation of scoring matrix.</w:t>
      </w:r>
    </w:p>
    <w:tbl>
      <w:tblPr>
        <w:tblpPr w:leftFromText="180" w:rightFromText="180" w:vertAnchor="text" w:horzAnchor="margin" w:tblpY="210"/>
        <w:tblW w:w="8417" w:type="dxa"/>
        <w:tblLook w:val="04A0" w:firstRow="1" w:lastRow="0" w:firstColumn="1" w:lastColumn="0" w:noHBand="0" w:noVBand="1"/>
      </w:tblPr>
      <w:tblGrid>
        <w:gridCol w:w="795"/>
        <w:gridCol w:w="1605"/>
        <w:gridCol w:w="1685"/>
        <w:gridCol w:w="1506"/>
        <w:gridCol w:w="79"/>
        <w:gridCol w:w="1412"/>
        <w:gridCol w:w="1335"/>
      </w:tblGrid>
      <w:tr w:rsidR="000906D6" w:rsidRPr="00126B27" w:rsidTr="00601768">
        <w:trPr>
          <w:trHeight w:val="466"/>
        </w:trPr>
        <w:tc>
          <w:tcPr>
            <w:tcW w:w="4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bookmarkStart w:id="0" w:name="_Hlk12450119"/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Expert Panel Response Tall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06D6" w:rsidRPr="00126B27" w:rsidTr="00601768">
        <w:trPr>
          <w:trHeight w:val="477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06D6" w:rsidRPr="00126B27" w:rsidTr="00601768">
        <w:trPr>
          <w:trHeight w:val="557"/>
        </w:trPr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14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9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0906D6" w:rsidRPr="00126B27" w:rsidTr="00601768">
        <w:trPr>
          <w:trHeight w:val="557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06D6" w:rsidRPr="00126B27" w:rsidTr="00601768">
        <w:trPr>
          <w:trHeight w:val="546"/>
        </w:trPr>
        <w:tc>
          <w:tcPr>
            <w:tcW w:w="240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coring Matrix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906D6" w:rsidRPr="00126B27" w:rsidTr="00601768">
        <w:trPr>
          <w:trHeight w:val="557"/>
        </w:trPr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8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9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1/13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6/1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3/1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modal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modal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(1/13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modal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906D6" w:rsidRPr="00126B27" w:rsidTr="00601768">
        <w:trPr>
          <w:trHeight w:val="546"/>
        </w:trPr>
        <w:tc>
          <w:tcPr>
            <w:tcW w:w="7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5/13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modal)</w:t>
            </w:r>
          </w:p>
        </w:tc>
      </w:tr>
      <w:tr w:rsidR="000906D6" w:rsidRPr="00126B27" w:rsidTr="00601768">
        <w:trPr>
          <w:trHeight w:val="557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modal)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6/1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906D6" w:rsidRPr="00126B27" w:rsidRDefault="000906D6" w:rsidP="0060176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6B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3/13)</w:t>
            </w:r>
          </w:p>
        </w:tc>
      </w:tr>
    </w:tbl>
    <w:p w:rsidR="00762B20" w:rsidRDefault="00762B20">
      <w:bookmarkStart w:id="1" w:name="_GoBack"/>
      <w:bookmarkEnd w:id="0"/>
      <w:bookmarkEnd w:id="1"/>
    </w:p>
    <w:sectPr w:rsidR="00762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6D6"/>
    <w:rsid w:val="000906D6"/>
    <w:rsid w:val="0076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549F7-30CA-450D-901E-26A61810F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>UC Irvine Health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06-24T18:00:00Z</dcterms:created>
  <dcterms:modified xsi:type="dcterms:W3CDTF">2020-06-24T18:00:00Z</dcterms:modified>
</cp:coreProperties>
</file>